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162" w:tblpY="2401"/>
        <w:tblW w:w="10590" w:type="dxa"/>
        <w:tblLook w:val="04A0" w:firstRow="1" w:lastRow="0" w:firstColumn="1" w:lastColumn="0" w:noHBand="0" w:noVBand="1"/>
      </w:tblPr>
      <w:tblGrid>
        <w:gridCol w:w="1188"/>
        <w:gridCol w:w="9402"/>
      </w:tblGrid>
      <w:tr w:rsidR="00CB0B1B" w:rsidRPr="00CB0B1B" w:rsidTr="00CB0B1B">
        <w:trPr>
          <w:trHeight w:val="1631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B0B1B">
              <w:rPr>
                <w:rFonts w:ascii="Times New Roman" w:hAnsi="Times New Roman" w:cs="Times New Roman"/>
                <w:sz w:val="24"/>
              </w:rPr>
              <w:t>Search in each key words and  Mesh terms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B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umed/MEDLINE database</w:t>
            </w:r>
          </w:p>
        </w:tc>
      </w:tr>
      <w:tr w:rsidR="00CB0B1B" w:rsidRPr="00CB0B1B" w:rsidTr="00CB0B1B">
        <w:trPr>
          <w:trHeight w:val="580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>#1</w:t>
            </w:r>
          </w:p>
        </w:tc>
        <w:tc>
          <w:tcPr>
            <w:tcW w:w="9402" w:type="dxa"/>
          </w:tcPr>
          <w:p w:rsidR="00CB0B1B" w:rsidRPr="00CB0B1B" w:rsidRDefault="00CB0B1B" w:rsidP="00F5026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0" w:author="melie" w:date="2024-09-22T11:12:00Z">
              <w:r w:rsidRPr="00CB0B1B" w:rsidDel="00F5026A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delText xml:space="preserve">to death” OR </w:delText>
              </w:r>
            </w:del>
            <w:r w:rsidRPr="00CB0B1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burden OR magnitude </w:t>
            </w:r>
          </w:p>
        </w:tc>
      </w:tr>
      <w:tr w:rsidR="00CB0B1B" w:rsidRPr="00CB0B1B" w:rsidTr="00CB0B1B">
        <w:trPr>
          <w:trHeight w:val="565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>#2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B1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rtality OR survival OR "Survival"[Mesh] OR "Mortality"[Mesh]</w:t>
            </w:r>
          </w:p>
        </w:tc>
      </w:tr>
      <w:tr w:rsidR="00CB0B1B" w:rsidRPr="00CB0B1B" w:rsidTr="00CB0B1B">
        <w:trPr>
          <w:trHeight w:val="237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>#3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B1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redictors OR “associated factors”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1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R determinants OR “risk factors”</w:t>
            </w:r>
          </w:p>
        </w:tc>
      </w:tr>
      <w:tr w:rsidR="00CB0B1B" w:rsidRPr="00CB0B1B" w:rsidTr="00CB0B1B">
        <w:trPr>
          <w:trHeight w:val="708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>#4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B1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“associated factors”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1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R determinants OR “risk factors”</w:t>
            </w:r>
          </w:p>
        </w:tc>
      </w:tr>
      <w:tr w:rsidR="00CB0B1B" w:rsidRPr="00CB0B1B" w:rsidTr="00CB0B1B">
        <w:trPr>
          <w:trHeight w:val="578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>#5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CB0B1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uberculosis-Human Immunodeficiency Virus co- infection” OR “TB-HIV co-infection” OR “TB-HIV co-infected patients” OR “TB-HIV co-infected persons” OR “TB-HIV co-infected adolescents”</w:t>
            </w:r>
          </w:p>
        </w:tc>
      </w:tr>
      <w:tr w:rsidR="00CB0B1B" w:rsidRPr="00CB0B1B" w:rsidTr="00CB0B1B">
        <w:trPr>
          <w:trHeight w:val="893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del w:id="1" w:author="melie" w:date="2024-09-22T11:12:00Z">
              <w:r w:rsidRPr="00CB0B1B" w:rsidDel="00F5026A">
                <w:rPr>
                  <w:rFonts w:ascii="Times New Roman" w:hAnsi="Times New Roman" w:cs="Times New Roman"/>
                  <w:b/>
                  <w:sz w:val="24"/>
                </w:rPr>
                <w:delText>#6</w:delText>
              </w:r>
            </w:del>
            <w:bookmarkStart w:id="2" w:name="_GoBack"/>
            <w:bookmarkEnd w:id="2"/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3" w:author="melie" w:date="2024-09-22T11:12:00Z">
              <w:r w:rsidRPr="00CB0B1B" w:rsidDel="00F5026A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delText>Ethiopia</w:delText>
              </w:r>
            </w:del>
          </w:p>
        </w:tc>
      </w:tr>
      <w:tr w:rsidR="00CB0B1B" w:rsidRPr="00CB0B1B" w:rsidTr="00CB0B1B">
        <w:trPr>
          <w:trHeight w:val="2008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B0B1B">
              <w:rPr>
                <w:rFonts w:ascii="Times New Roman" w:hAnsi="Times New Roman" w:cs="Times New Roman"/>
                <w:b/>
                <w:sz w:val="24"/>
              </w:rPr>
              <w:t xml:space="preserve">Final </w:t>
            </w:r>
          </w:p>
        </w:tc>
        <w:tc>
          <w:tcPr>
            <w:tcW w:w="9402" w:type="dxa"/>
          </w:tcPr>
          <w:p w:rsidR="00CB0B1B" w:rsidRPr="00CB0B1B" w:rsidRDefault="00CB0B1B" w:rsidP="00CB0B1B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(((("Incidence"[Mesh] OR proportions[tw] OR "incidence rate" OR "incidence density" OR "time to death" [tw] OR burden[tw] OR magnitude[tw]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) AND (mortality[tw] OR survival[tw] OR "Survival"[Mesh] OR "Mortality"[Mesh]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)) AND (predictors[tw] OR "associated factors" OR determinants OR "risk factors"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)) AND ("Tuberculosis-Human Immunodeficiency Virus co- infection" OR "TB-HIV co-infection" OR "TB-HIV co-infected patients" OR "TB-HIV co-infected persons" OR "TB-HIV co-infected adolescents"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)) AND (Ethiopia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) AND ((</w:t>
            </w:r>
            <w:proofErr w:type="spellStart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r w:rsidR="00936AD3" w:rsidRPr="00CB0B1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CB0B1B">
              <w:rPr>
                <w:rFonts w:ascii="Times New Roman" w:hAnsi="Times New Roman" w:cs="Times New Roman"/>
                <w:sz w:val="24"/>
                <w:szCs w:val="24"/>
              </w:rPr>
              <w:t>[Filter]))</w:t>
            </w:r>
          </w:p>
        </w:tc>
      </w:tr>
      <w:tr w:rsidR="00CB0B1B" w:rsidRPr="00CB0B1B" w:rsidTr="00CB0B1B">
        <w:trPr>
          <w:trHeight w:val="565"/>
        </w:trPr>
        <w:tc>
          <w:tcPr>
            <w:tcW w:w="1188" w:type="dxa"/>
          </w:tcPr>
          <w:p w:rsidR="00CB0B1B" w:rsidRPr="00CB0B1B" w:rsidRDefault="00CB0B1B" w:rsidP="00CB0B1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del w:id="4" w:author="melie" w:date="2024-09-22T11:11:00Z">
              <w:r w:rsidRPr="00CB0B1B" w:rsidDel="00F5026A">
                <w:rPr>
                  <w:rFonts w:ascii="Times New Roman" w:hAnsi="Times New Roman" w:cs="Times New Roman"/>
                  <w:b/>
                  <w:sz w:val="24"/>
                </w:rPr>
                <w:delText xml:space="preserve">Search date </w:delText>
              </w:r>
            </w:del>
          </w:p>
        </w:tc>
        <w:tc>
          <w:tcPr>
            <w:tcW w:w="9402" w:type="dxa"/>
          </w:tcPr>
          <w:p w:rsidR="00CB0B1B" w:rsidRPr="00C17AE7" w:rsidRDefault="00C17AE7" w:rsidP="00CB0B1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del w:id="5" w:author="melie" w:date="2024-09-22T11:11:00Z">
              <w:r w:rsidRPr="00C17AE7" w:rsidDel="00F5026A">
                <w:rPr>
                  <w:rFonts w:ascii="Times New Roman" w:hAnsi="Times New Roman" w:cs="Times New Roman"/>
                  <w:sz w:val="24"/>
                </w:rPr>
                <w:delText>January 25-27/2024</w:delText>
              </w:r>
            </w:del>
          </w:p>
        </w:tc>
      </w:tr>
    </w:tbl>
    <w:p w:rsidR="00936AD3" w:rsidRDefault="00CB0B1B" w:rsidP="00936AD3">
      <w:pPr>
        <w:spacing w:after="0"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936AD3">
        <w:rPr>
          <w:rFonts w:ascii="Times New Roman" w:hAnsi="Times New Roman" w:cs="Times New Roman"/>
          <w:sz w:val="24"/>
          <w:szCs w:val="24"/>
        </w:rPr>
        <w:t xml:space="preserve">S1 Table: search strategies and entry terms from electronic data bases </w:t>
      </w:r>
      <w:r w:rsidR="00936AD3">
        <w:rPr>
          <w:rStyle w:val="fontstyle01"/>
          <w:rFonts w:ascii="Times New Roman" w:hAnsi="Times New Roman" w:cs="Times New Roman"/>
          <w:sz w:val="24"/>
          <w:szCs w:val="24"/>
        </w:rPr>
        <w:t>on</w:t>
      </w:r>
      <w:r w:rsidR="00936AD3" w:rsidRPr="00936AD3">
        <w:rPr>
          <w:rStyle w:val="fontstyle01"/>
          <w:rFonts w:ascii="Times New Roman" w:hAnsi="Times New Roman" w:cs="Times New Roman"/>
          <w:sz w:val="24"/>
          <w:szCs w:val="24"/>
        </w:rPr>
        <w:t xml:space="preserve"> mortality and its Predictors among TB-HIV co-infected patients in Ethiopia: systematic </w:t>
      </w:r>
      <w:r w:rsidR="00936AD3">
        <w:rPr>
          <w:rStyle w:val="fontstyle01"/>
          <w:rFonts w:ascii="Times New Roman" w:hAnsi="Times New Roman" w:cs="Times New Roman"/>
          <w:sz w:val="24"/>
          <w:szCs w:val="24"/>
        </w:rPr>
        <w:t>and meta-analysis</w:t>
      </w:r>
    </w:p>
    <w:p w:rsidR="00936AD3" w:rsidRDefault="00936AD3" w:rsidP="00936AD3">
      <w:pPr>
        <w:spacing w:after="0"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936AD3" w:rsidRPr="0022046B" w:rsidRDefault="00936AD3" w:rsidP="00936AD3">
      <w:pPr>
        <w:spacing w:after="0" w:line="36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sectPr w:rsidR="00936AD3" w:rsidRPr="00220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sbkxqAdvTT86d47313+20">
    <w:altName w:val="Times New Roman"/>
    <w:panose1 w:val="00000000000000000000"/>
    <w:charset w:val="00"/>
    <w:family w:val="roman"/>
    <w:notTrueType/>
    <w:pitch w:val="default"/>
  </w:font>
  <w:font w:name="SwddffAdvTT86d47313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03441"/>
    <w:multiLevelType w:val="hybridMultilevel"/>
    <w:tmpl w:val="DB947A80"/>
    <w:lvl w:ilvl="0" w:tplc="7C7E59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F9"/>
    <w:rsid w:val="000030C0"/>
    <w:rsid w:val="000549CA"/>
    <w:rsid w:val="0005653E"/>
    <w:rsid w:val="00190AEF"/>
    <w:rsid w:val="001F5A6A"/>
    <w:rsid w:val="0020292D"/>
    <w:rsid w:val="002254A9"/>
    <w:rsid w:val="00236B36"/>
    <w:rsid w:val="002B161B"/>
    <w:rsid w:val="002C7B7A"/>
    <w:rsid w:val="00363C89"/>
    <w:rsid w:val="00395DD9"/>
    <w:rsid w:val="003E0D93"/>
    <w:rsid w:val="00407283"/>
    <w:rsid w:val="00427F39"/>
    <w:rsid w:val="0048395D"/>
    <w:rsid w:val="004E5BC4"/>
    <w:rsid w:val="00545C35"/>
    <w:rsid w:val="005802F6"/>
    <w:rsid w:val="005A4478"/>
    <w:rsid w:val="00681E26"/>
    <w:rsid w:val="00716C1E"/>
    <w:rsid w:val="00717763"/>
    <w:rsid w:val="00782757"/>
    <w:rsid w:val="00793864"/>
    <w:rsid w:val="007D5760"/>
    <w:rsid w:val="00805DE4"/>
    <w:rsid w:val="008B4953"/>
    <w:rsid w:val="009302FA"/>
    <w:rsid w:val="00936AD3"/>
    <w:rsid w:val="00964871"/>
    <w:rsid w:val="00966293"/>
    <w:rsid w:val="00A35509"/>
    <w:rsid w:val="00AE62E2"/>
    <w:rsid w:val="00AF0E57"/>
    <w:rsid w:val="00B838B8"/>
    <w:rsid w:val="00B84ED9"/>
    <w:rsid w:val="00B9426D"/>
    <w:rsid w:val="00BD1904"/>
    <w:rsid w:val="00BE3A49"/>
    <w:rsid w:val="00C17AE7"/>
    <w:rsid w:val="00CB0B1B"/>
    <w:rsid w:val="00CC7B01"/>
    <w:rsid w:val="00D2583C"/>
    <w:rsid w:val="00D7673B"/>
    <w:rsid w:val="00DB5E58"/>
    <w:rsid w:val="00DC2952"/>
    <w:rsid w:val="00DD3FF9"/>
    <w:rsid w:val="00DD7997"/>
    <w:rsid w:val="00DE5CD5"/>
    <w:rsid w:val="00E26929"/>
    <w:rsid w:val="00E30EC2"/>
    <w:rsid w:val="00E63F77"/>
    <w:rsid w:val="00E77BF4"/>
    <w:rsid w:val="00F139F8"/>
    <w:rsid w:val="00F5026A"/>
    <w:rsid w:val="00FE22FD"/>
    <w:rsid w:val="00FF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D3FF9"/>
    <w:rPr>
      <w:rFonts w:ascii="GsbkxqAdvTT86d47313+20" w:hAnsi="Gsbkxq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DD3FF9"/>
    <w:rPr>
      <w:rFonts w:ascii="SwddffAdvTT86d47313" w:hAnsi="Swddff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5A4478"/>
    <w:pPr>
      <w:ind w:left="720"/>
      <w:contextualSpacing/>
    </w:pPr>
  </w:style>
  <w:style w:type="table" w:styleId="TableGrid">
    <w:name w:val="Table Grid"/>
    <w:basedOn w:val="TableNormal"/>
    <w:uiPriority w:val="59"/>
    <w:rsid w:val="00CB0B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2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D3FF9"/>
    <w:rPr>
      <w:rFonts w:ascii="GsbkxqAdvTT86d47313+20" w:hAnsi="Gsbkxq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DD3FF9"/>
    <w:rPr>
      <w:rFonts w:ascii="SwddffAdvTT86d47313" w:hAnsi="Swddff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5A4478"/>
    <w:pPr>
      <w:ind w:left="720"/>
      <w:contextualSpacing/>
    </w:pPr>
  </w:style>
  <w:style w:type="table" w:styleId="TableGrid">
    <w:name w:val="Table Grid"/>
    <w:basedOn w:val="TableNormal"/>
    <w:uiPriority w:val="59"/>
    <w:rsid w:val="00CB0B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2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44273-60DF-4683-A809-6D654A883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e</dc:creator>
  <cp:lastModifiedBy>melie</cp:lastModifiedBy>
  <cp:revision>35</cp:revision>
  <dcterms:created xsi:type="dcterms:W3CDTF">2024-01-08T10:09:00Z</dcterms:created>
  <dcterms:modified xsi:type="dcterms:W3CDTF">2024-09-22T08:12:00Z</dcterms:modified>
</cp:coreProperties>
</file>